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DF4E5" w14:textId="33B7B958" w:rsidR="003A011E" w:rsidRPr="00814885" w:rsidRDefault="007466CC" w:rsidP="006209A1">
      <w:pPr>
        <w:pStyle w:val="NormalWeb"/>
        <w:shd w:val="clear" w:color="auto" w:fill="FFFFFF"/>
        <w:spacing w:before="0" w:beforeAutospacing="0" w:after="0" w:afterAutospacing="0" w:line="300" w:lineRule="auto"/>
        <w:ind w:left="-360"/>
        <w:rPr>
          <w:color w:val="000000"/>
        </w:rPr>
      </w:pPr>
      <w:r>
        <w:rPr>
          <w:b/>
          <w:color w:val="000000"/>
        </w:rPr>
        <w:t>S2</w:t>
      </w:r>
      <w:r w:rsidR="003A011E" w:rsidRPr="00814885">
        <w:rPr>
          <w:b/>
          <w:color w:val="000000"/>
        </w:rPr>
        <w:t xml:space="preserve"> Table</w:t>
      </w:r>
      <w:r w:rsidR="00E05193">
        <w:rPr>
          <w:b/>
          <w:color w:val="000000"/>
        </w:rPr>
        <w:t>.</w:t>
      </w:r>
      <w:r w:rsidR="003A011E">
        <w:rPr>
          <w:color w:val="000000"/>
        </w:rPr>
        <w:t xml:space="preserve"> Entomological fi</w:t>
      </w:r>
      <w:r w:rsidR="006209A1">
        <w:rPr>
          <w:color w:val="000000"/>
        </w:rPr>
        <w:t>ndings per sand fly species and sex</w:t>
      </w:r>
      <w:r w:rsidR="003A011E">
        <w:rPr>
          <w:color w:val="000000"/>
        </w:rPr>
        <w:t xml:space="preserve"> by survey district</w:t>
      </w:r>
      <w:r w:rsidR="002D26BE">
        <w:rPr>
          <w:color w:val="000000"/>
        </w:rPr>
        <w:t>s</w:t>
      </w:r>
      <w:r w:rsidR="003A011E">
        <w:rPr>
          <w:color w:val="000000"/>
        </w:rPr>
        <w:t xml:space="preserve"> and cluster</w:t>
      </w:r>
      <w:r w:rsidR="00B00C69">
        <w:rPr>
          <w:color w:val="000000"/>
        </w:rPr>
        <w:t>s</w:t>
      </w:r>
      <w:r w:rsidR="006209A1">
        <w:rPr>
          <w:color w:val="000000"/>
        </w:rPr>
        <w:t xml:space="preserve"> in 2019</w:t>
      </w:r>
    </w:p>
    <w:tbl>
      <w:tblPr>
        <w:tblW w:w="10872" w:type="dxa"/>
        <w:tblInd w:w="-6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630"/>
        <w:gridCol w:w="720"/>
        <w:gridCol w:w="630"/>
        <w:gridCol w:w="720"/>
        <w:gridCol w:w="630"/>
        <w:gridCol w:w="720"/>
        <w:gridCol w:w="630"/>
        <w:gridCol w:w="810"/>
        <w:gridCol w:w="630"/>
        <w:gridCol w:w="720"/>
        <w:gridCol w:w="792"/>
      </w:tblGrid>
      <w:tr w:rsidR="003A011E" w:rsidRPr="0067211F" w14:paraId="68ADF4EA" w14:textId="77777777" w:rsidTr="0044724A">
        <w:trPr>
          <w:trHeight w:val="432"/>
        </w:trPr>
        <w:tc>
          <w:tcPr>
            <w:tcW w:w="1710" w:type="dxa"/>
            <w:vMerge w:val="restart"/>
            <w:shd w:val="clear" w:color="auto" w:fill="D9D9D9"/>
            <w:vAlign w:val="center"/>
          </w:tcPr>
          <w:p w14:paraId="68ADF4E6" w14:textId="77777777" w:rsidR="003A011E" w:rsidRPr="0067211F" w:rsidRDefault="003A011E" w:rsidP="007761A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s/</w:t>
            </w:r>
          </w:p>
          <w:p w14:paraId="68ADF4E7" w14:textId="77777777" w:rsidR="003A011E" w:rsidRPr="0067211F" w:rsidRDefault="003A011E" w:rsidP="007761A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 clusters</w:t>
            </w:r>
          </w:p>
        </w:tc>
        <w:tc>
          <w:tcPr>
            <w:tcW w:w="1530" w:type="dxa"/>
            <w:vMerge w:val="restart"/>
            <w:shd w:val="clear" w:color="auto" w:fill="D9D9D9"/>
            <w:vAlign w:val="center"/>
          </w:tcPr>
          <w:p w14:paraId="68ADF4E8" w14:textId="77777777" w:rsidR="003A011E" w:rsidRPr="0067211F" w:rsidRDefault="003A011E" w:rsidP="007761A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llages</w:t>
            </w:r>
          </w:p>
        </w:tc>
        <w:tc>
          <w:tcPr>
            <w:tcW w:w="7632" w:type="dxa"/>
            <w:gridSpan w:val="11"/>
            <w:shd w:val="clear" w:color="auto" w:fill="D9D9D9"/>
            <w:vAlign w:val="center"/>
          </w:tcPr>
          <w:p w14:paraId="68ADF4E9" w14:textId="77777777" w:rsidR="003A011E" w:rsidRPr="0067211F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lebotomine sand flies</w:t>
            </w:r>
          </w:p>
        </w:tc>
      </w:tr>
      <w:tr w:rsidR="003A011E" w:rsidRPr="0067211F" w14:paraId="68ADF4F3" w14:textId="77777777" w:rsidTr="0044724A">
        <w:tc>
          <w:tcPr>
            <w:tcW w:w="1710" w:type="dxa"/>
            <w:vMerge/>
            <w:shd w:val="clear" w:color="auto" w:fill="D9D9D9"/>
            <w:vAlign w:val="center"/>
          </w:tcPr>
          <w:p w14:paraId="68ADF4EB" w14:textId="77777777" w:rsidR="003A011E" w:rsidRPr="0067211F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D9D9D9"/>
            <w:vAlign w:val="center"/>
          </w:tcPr>
          <w:p w14:paraId="68ADF4EC" w14:textId="77777777" w:rsidR="003A011E" w:rsidRPr="0067211F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8ADF4ED" w14:textId="77777777" w:rsidR="003A011E" w:rsidRPr="00814885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81488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. argentipe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8ADF4EE" w14:textId="77777777" w:rsidR="003A011E" w:rsidRPr="00814885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81488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1488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apatasi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8ADF4EF" w14:textId="77777777" w:rsidR="003A011E" w:rsidRPr="00814885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81488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. major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8ADF4F0" w14:textId="77777777" w:rsidR="003A011E" w:rsidRPr="00814885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488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.</w:t>
            </w:r>
            <w:r w:rsidRPr="008148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81488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Adlerius</w:t>
            </w:r>
            <w:proofErr w:type="spellEnd"/>
            <w:r w:rsidRPr="00814885">
              <w:rPr>
                <w:rFonts w:ascii="Times New Roman" w:hAnsi="Times New Roman" w:cs="Times New Roman"/>
                <w:b/>
                <w:sz w:val="20"/>
                <w:szCs w:val="20"/>
              </w:rPr>
              <w:t>) spp.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8ADF4F1" w14:textId="77777777" w:rsidR="003A011E" w:rsidRPr="00814885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81488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1488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ergenti</w:t>
            </w:r>
            <w:proofErr w:type="spellEnd"/>
          </w:p>
        </w:tc>
        <w:tc>
          <w:tcPr>
            <w:tcW w:w="792" w:type="dxa"/>
            <w:vMerge w:val="restart"/>
            <w:shd w:val="clear" w:color="auto" w:fill="D9D9D9"/>
            <w:vAlign w:val="center"/>
          </w:tcPr>
          <w:p w14:paraId="68ADF4F2" w14:textId="77777777" w:rsidR="003A011E" w:rsidRPr="00814885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488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3A011E" w:rsidRPr="0067211F" w14:paraId="68ADF501" w14:textId="77777777" w:rsidTr="0044724A">
        <w:trPr>
          <w:trHeight w:val="360"/>
        </w:trPr>
        <w:tc>
          <w:tcPr>
            <w:tcW w:w="171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ADF4F4" w14:textId="77777777" w:rsidR="003A011E" w:rsidRPr="0067211F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ADF4F5" w14:textId="77777777" w:rsidR="003A011E" w:rsidRPr="0067211F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8ADF4F6" w14:textId="77777777" w:rsidR="003A011E" w:rsidRPr="00103838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83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03838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8ADF4F7" w14:textId="77777777" w:rsidR="003A011E" w:rsidRPr="00103838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8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103838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8ADF4F8" w14:textId="77777777" w:rsidR="003A011E" w:rsidRPr="00103838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83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03838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8ADF4F9" w14:textId="77777777" w:rsidR="003A011E" w:rsidRPr="00103838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8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103838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8ADF4FA" w14:textId="77777777" w:rsidR="003A011E" w:rsidRPr="00103838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83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03838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8ADF4FB" w14:textId="77777777" w:rsidR="003A011E" w:rsidRPr="00103838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8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103838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8ADF4FC" w14:textId="77777777" w:rsidR="003A011E" w:rsidRPr="00103838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83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03838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8ADF4FD" w14:textId="77777777" w:rsidR="003A011E" w:rsidRPr="00103838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8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103838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8ADF4FE" w14:textId="77777777" w:rsidR="003A011E" w:rsidRPr="00103838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83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03838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8ADF4FF" w14:textId="77777777" w:rsidR="003A011E" w:rsidRPr="00103838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8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103838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7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ADF500" w14:textId="77777777" w:rsidR="003A011E" w:rsidRPr="0067211F" w:rsidRDefault="003A011E" w:rsidP="00AB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5B4" w:rsidRPr="0067211F" w14:paraId="68ADF560" w14:textId="77777777" w:rsidTr="0044724A">
        <w:trPr>
          <w:trHeight w:val="360"/>
        </w:trPr>
        <w:tc>
          <w:tcPr>
            <w:tcW w:w="3240" w:type="dxa"/>
            <w:gridSpan w:val="2"/>
            <w:shd w:val="clear" w:color="auto" w:fill="F2F2F2"/>
            <w:vAlign w:val="center"/>
          </w:tcPr>
          <w:p w14:paraId="68ADF554" w14:textId="77777777" w:rsidR="00F355B4" w:rsidRPr="0067211F" w:rsidRDefault="00F355B4" w:rsidP="00F355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jura</w:t>
            </w:r>
            <w:proofErr w:type="spellEnd"/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trict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55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56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57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58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59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5A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5B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68ADF55C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5D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5E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F2F2F2"/>
            <w:vAlign w:val="center"/>
          </w:tcPr>
          <w:p w14:paraId="68ADF55F" w14:textId="77777777" w:rsidR="00F355B4" w:rsidRPr="00653489" w:rsidRDefault="00F355B4" w:rsidP="00F3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</w:t>
            </w:r>
          </w:p>
        </w:tc>
      </w:tr>
      <w:tr w:rsidR="00A87E49" w:rsidRPr="0067211F" w14:paraId="7ECE572E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49F5776D" w14:textId="70A1F52E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udinanda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F36D0F" w14:textId="32EA0A7A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Pipaldali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5DABB7D5" w14:textId="57A0B0E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B848FD" w14:textId="4AAF6BCE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BD4C6E2" w14:textId="46C7882A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DEB60D" w14:textId="6FBF944A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6FAE490" w14:textId="23A8BD5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1F7255" w14:textId="1B74802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71F0D5" w14:textId="5F65584B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30FFEF" w14:textId="4DF9265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BD74486" w14:textId="6A3FA892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6C9435" w14:textId="2732DD4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C7E92B0" w14:textId="655ED5E3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bookmarkStart w:id="0" w:name="_GoBack"/>
        <w:bookmarkEnd w:id="0"/>
      </w:tr>
      <w:tr w:rsidR="00A87E49" w:rsidRPr="0067211F" w14:paraId="68ADF57C" w14:textId="77777777" w:rsidTr="0044724A">
        <w:trPr>
          <w:trHeight w:val="360"/>
        </w:trPr>
        <w:tc>
          <w:tcPr>
            <w:tcW w:w="1710" w:type="dxa"/>
            <w:tcBorders>
              <w:bottom w:val="nil"/>
            </w:tcBorders>
            <w:shd w:val="clear" w:color="auto" w:fill="auto"/>
            <w:vAlign w:val="center"/>
          </w:tcPr>
          <w:p w14:paraId="68ADF56F" w14:textId="038BBA3F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Jaggnath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68ADF570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Bamanjiula</w:t>
            </w:r>
            <w:proofErr w:type="spellEnd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center"/>
          </w:tcPr>
          <w:p w14:paraId="68ADF571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68ADF572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center"/>
          </w:tcPr>
          <w:p w14:paraId="68ADF573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68ADF574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center"/>
          </w:tcPr>
          <w:p w14:paraId="68ADF575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68ADF576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center"/>
          </w:tcPr>
          <w:p w14:paraId="68ADF577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</w:tcPr>
          <w:p w14:paraId="68ADF578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center"/>
          </w:tcPr>
          <w:p w14:paraId="68ADF579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68ADF57A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  <w:vAlign w:val="center"/>
          </w:tcPr>
          <w:p w14:paraId="68ADF57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A87E49" w:rsidRPr="0067211F" w14:paraId="68ADF58A" w14:textId="77777777" w:rsidTr="0044724A">
        <w:trPr>
          <w:trHeight w:val="360"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7D" w14:textId="69E4EA6C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Jaggnath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7E" w14:textId="27A6F9A4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Baksena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7F" w14:textId="4BC3CA1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80" w14:textId="312BBE93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81" w14:textId="763AE36B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82" w14:textId="4C336DCA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83" w14:textId="6C07CA34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84" w14:textId="01E51558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85" w14:textId="4C708C8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86" w14:textId="14CC4D2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87" w14:textId="7CB77793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88" w14:textId="25733006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589" w14:textId="4F06262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A87E49" w:rsidRPr="00653489" w14:paraId="031E32D0" w14:textId="77777777" w:rsidTr="0044724A">
        <w:trPr>
          <w:trHeight w:val="360"/>
        </w:trPr>
        <w:tc>
          <w:tcPr>
            <w:tcW w:w="3240" w:type="dxa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7D66604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ke district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714747C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6C56209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D4EB475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F6DC764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1872DD5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9F60A71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EFB3E28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78C6BB5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10CDD29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58D6901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D020F9F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</w:t>
            </w:r>
          </w:p>
        </w:tc>
      </w:tr>
      <w:tr w:rsidR="00A87E49" w:rsidRPr="00653489" w14:paraId="0005F5D8" w14:textId="77777777" w:rsidTr="0044724A">
        <w:trPr>
          <w:trHeight w:val="360"/>
        </w:trPr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38900657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endrapur - 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14:paraId="08501AF7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Mahendranagar</w:t>
            </w:r>
            <w:proofErr w:type="spellEnd"/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4273AA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700269CA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27A16903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76467107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76B0AB0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3085C034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62B628F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1970CF5C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7CFB3DF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16343560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nil"/>
            </w:tcBorders>
            <w:shd w:val="clear" w:color="auto" w:fill="auto"/>
            <w:vAlign w:val="center"/>
          </w:tcPr>
          <w:p w14:paraId="6BF062AA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A87E49" w:rsidRPr="00653489" w14:paraId="7E9991AB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7FB50A19" w14:textId="08CC2CCE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Puraina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F516ED9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Purain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1655B8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E35A59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60DCE64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B3A5CC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EC6A4A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B650ED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D4B8F35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C1A883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6A95A2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FB655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C6C377E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A87E49" w:rsidRPr="008865B9" w14:paraId="7DFF707F" w14:textId="77777777" w:rsidTr="0044724A">
        <w:trPr>
          <w:trHeight w:val="360"/>
        </w:trPr>
        <w:tc>
          <w:tcPr>
            <w:tcW w:w="3240" w:type="dxa"/>
            <w:gridSpan w:val="2"/>
            <w:shd w:val="clear" w:color="auto" w:fill="F2F2F2"/>
            <w:vAlign w:val="center"/>
          </w:tcPr>
          <w:p w14:paraId="64765676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diya district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2ADFEB1F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B4BE092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58F338D9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05D8C7C2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7418A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48E344FE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51DA9B31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4A807540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3D1EF8E8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3FC242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F2F2F2"/>
            <w:vAlign w:val="center"/>
          </w:tcPr>
          <w:p w14:paraId="710C3FFB" w14:textId="77777777" w:rsidR="00A87E49" w:rsidRPr="008865B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</w:p>
        </w:tc>
      </w:tr>
      <w:tr w:rsidR="00A87E49" w:rsidRPr="00653489" w14:paraId="1C7FDD8B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3CAA9FB9" w14:textId="6AB56948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ida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8BE5512" w14:textId="67F08342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Dhadhwar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38D27DB7" w14:textId="10E86CA5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2D97CA" w14:textId="3F9CBE7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6251712" w14:textId="7B43FB33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F2DC97" w14:textId="7A08CC2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055888" w14:textId="3E8D2BD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2244C8" w14:textId="48D6D28F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B56B4B" w14:textId="7458856C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E216C2" w14:textId="03037966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8FC348" w14:textId="3754E69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435A7A" w14:textId="4F1F12F6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36F2D270" w14:textId="76274B9E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A87E49" w:rsidRPr="00653489" w14:paraId="3938756E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00025E09" w14:textId="634D26D5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Santipur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DE2AE0" w14:textId="469D63B1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Santipur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1FC8A3" w14:textId="1F064B74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61072E" w14:textId="4F8965E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5D541E" w14:textId="65180532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70C5A9" w14:textId="658C2FAB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65BB82A" w14:textId="4E0DB186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B4FFF2" w14:textId="7E604BE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CBB4D8" w14:textId="4F4DB2AA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E57259" w14:textId="72CC0F6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7609CCA" w14:textId="1978C97A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6BF721" w14:textId="49D610FB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8F48FAB" w14:textId="345647D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A87E49" w:rsidRPr="00653489" w14:paraId="43C81DD6" w14:textId="77777777" w:rsidTr="0044724A">
        <w:trPr>
          <w:trHeight w:val="360"/>
        </w:trPr>
        <w:tc>
          <w:tcPr>
            <w:tcW w:w="3240" w:type="dxa"/>
            <w:gridSpan w:val="2"/>
            <w:shd w:val="clear" w:color="auto" w:fill="F2F2F2"/>
            <w:vAlign w:val="center"/>
          </w:tcPr>
          <w:p w14:paraId="45095F51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ekh district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139A89A2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2A9ED236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29F32A99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70B60645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121B8B57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45BD4F43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0A96A232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4FD91E5F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576F03E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58F62D4E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F2F2F2"/>
            <w:vAlign w:val="center"/>
          </w:tcPr>
          <w:p w14:paraId="7734E87E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</w:p>
        </w:tc>
      </w:tr>
      <w:tr w:rsidR="00A87E49" w:rsidRPr="00653489" w14:paraId="6605E225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1E429747" w14:textId="6940C2AB" w:rsidR="00A87E49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hairabi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B237A9" w14:textId="607D0D5A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h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airabi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0E496C" w14:textId="387629FC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23BE53" w14:textId="28357ECB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496D5E" w14:textId="274DE7D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F5623F" w14:textId="72C428DA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C70672" w14:textId="6A6015CC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4F0B1F" w14:textId="033134D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6A7795" w14:textId="11C3D32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7A685E" w14:textId="20882C8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602C4CD" w14:textId="2320173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344C09D" w14:textId="2127AEB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F9E4690" w14:textId="0A656CA2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A87E49" w:rsidRPr="00653489" w14:paraId="406D830C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362C4FBB" w14:textId="3D91E91E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llu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FB8E20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Simli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39884F9F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63531D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6785CE6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90A377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1DC0A1C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7CB401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12706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6F7B7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E109E1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44E1AA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6922A4C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A87E49" w:rsidRPr="00653489" w14:paraId="1C2149E9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44492A3E" w14:textId="0830DF44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ranse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E65FEB" w14:textId="7E7A1646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Salghari</w:t>
            </w:r>
            <w:proofErr w:type="spellEnd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tole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31FA9A95" w14:textId="2CB57F74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09024B" w14:textId="49E76114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A9F1FA" w14:textId="4C84113C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B4F20A" w14:textId="019603E4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4B64AE4" w14:textId="731FF42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63DDD4" w14:textId="2BE764F3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41CF0E" w14:textId="6718945E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B1190B" w14:textId="3500CF0A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1A6B63" w14:textId="7B1373E4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9656F7" w14:textId="3451FA0C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49325E4" w14:textId="47F280E4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87E49" w:rsidRPr="0067211F" w14:paraId="68ADF597" w14:textId="77777777" w:rsidTr="0044724A">
        <w:trPr>
          <w:trHeight w:val="360"/>
        </w:trPr>
        <w:tc>
          <w:tcPr>
            <w:tcW w:w="3240" w:type="dxa"/>
            <w:gridSpan w:val="2"/>
            <w:shd w:val="clear" w:color="auto" w:fill="F2F2F2"/>
            <w:vAlign w:val="center"/>
          </w:tcPr>
          <w:p w14:paraId="68ADF58B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ng district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8C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8D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8E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8F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90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91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92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68ADF593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94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95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F2F2F2"/>
            <w:vAlign w:val="center"/>
          </w:tcPr>
          <w:p w14:paraId="68ADF596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</w:tr>
      <w:tr w:rsidR="00A87E49" w:rsidRPr="0067211F" w14:paraId="627DCEDD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0EF7503C" w14:textId="3ECE0FE1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hanauri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CDBCED" w14:textId="42BD2646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Dhanaura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2FD5B39B" w14:textId="6D722D95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57FD2D" w14:textId="504BAB62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988635" w14:textId="01FAAAFE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617772" w14:textId="087E8454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230223D" w14:textId="78A74AE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9E3F1F" w14:textId="44F08BB2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0E8749D" w14:textId="5B2C00DB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CE5152" w14:textId="4229BF8E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612B006" w14:textId="56A676F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F7B784" w14:textId="4B2DB28C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B47F48F" w14:textId="33278B23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87E49" w:rsidRPr="0067211F" w14:paraId="68ADF5B3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68ADF5A6" w14:textId="58BEB21C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Lamahi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ADF5A7" w14:textId="4A6F23B6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Lamahi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68ADF5A8" w14:textId="24B9ECD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A9" w14:textId="0BBFAC6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AA" w14:textId="5344C886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AB" w14:textId="10CD9ADE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AC" w14:textId="3ABAF67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AD" w14:textId="318EE9F6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AE" w14:textId="52B23FF5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ADF5AF" w14:textId="1B4C7FAF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B0" w14:textId="60CB22B5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B1" w14:textId="6BFF543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8ADF5B2" w14:textId="3D4DBEDB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87E49" w:rsidRPr="0067211F" w14:paraId="68ADF5C1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68ADF5B4" w14:textId="54243D61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Tulsipur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ADF5B5" w14:textId="46BA4A9A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Samjhana</w:t>
            </w:r>
            <w:proofErr w:type="spellEnd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tole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68ADF5B6" w14:textId="73CCD54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B7" w14:textId="141DFA4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B8" w14:textId="5D1648C8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B9" w14:textId="3AF31133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BA" w14:textId="19E7A4A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BB" w14:textId="66A35275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BC" w14:textId="229F4585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ADF5BD" w14:textId="533AD23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BE" w14:textId="129E513C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BF" w14:textId="5E9F1D72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8ADF5C0" w14:textId="1939968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7E49" w:rsidRPr="0067211F" w14:paraId="68ADF5CE" w14:textId="77777777" w:rsidTr="0044724A">
        <w:trPr>
          <w:trHeight w:val="360"/>
        </w:trPr>
        <w:tc>
          <w:tcPr>
            <w:tcW w:w="3240" w:type="dxa"/>
            <w:gridSpan w:val="2"/>
            <w:shd w:val="clear" w:color="auto" w:fill="F2F2F2"/>
            <w:vAlign w:val="center"/>
          </w:tcPr>
          <w:p w14:paraId="68ADF5C2" w14:textId="7911BC06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likot district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C3" w14:textId="3867243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C4" w14:textId="67E563D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C5" w14:textId="6635083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C6" w14:textId="1B8964FA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C7" w14:textId="00F37E6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C8" w14:textId="1843DB28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C9" w14:textId="7E3B3C6F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68ADF5CA" w14:textId="418A6ECA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CB" w14:textId="76C9125F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CC" w14:textId="1AD2C24C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F2F2F2"/>
            <w:vAlign w:val="center"/>
          </w:tcPr>
          <w:p w14:paraId="68ADF5CD" w14:textId="227493C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</w:tr>
      <w:tr w:rsidR="00A87E49" w:rsidRPr="0067211F" w14:paraId="1603277A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6C3555E6" w14:textId="27E7F680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Baitee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2D5216" w14:textId="609CB1D9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Paltibada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46B307CF" w14:textId="765FB0C3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3F66AA" w14:textId="500D2E5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452791F" w14:textId="24B873A3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FD93A5" w14:textId="5339037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1604AB" w14:textId="4D47B2FE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BE0B42" w14:textId="52AA9948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5C2B5A0" w14:textId="75C74548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BE7C03" w14:textId="78B9CB1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A86477" w14:textId="0AB1665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232037" w14:textId="52AEB1A6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C97C8E7" w14:textId="12E21C0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87E49" w:rsidRPr="0067211F" w14:paraId="68ADF5EA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68ADF5DD" w14:textId="7C69CD5B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Fukot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ADF5DE" w14:textId="1F824F31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Fuku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68ADF5DF" w14:textId="6524C3D2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E0" w14:textId="4E7931E5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E1" w14:textId="1A7BF988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E2" w14:textId="212099FE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E3" w14:textId="7AC078F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E4" w14:textId="44ED97D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E5" w14:textId="69E5D89B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ADF5E6" w14:textId="31B3AE8A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E7" w14:textId="553BC41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E8" w14:textId="70DF8086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8ADF5E9" w14:textId="49527569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87E49" w:rsidRPr="0067211F" w14:paraId="68ADF5F8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68ADF5EB" w14:textId="4CF87D16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Raskot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ADF5EC" w14:textId="1618B404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Ranagaun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68ADF5ED" w14:textId="4CBECD2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EE" w14:textId="4ED21B60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EF" w14:textId="6D711E85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F0" w14:textId="27ACBCB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F1" w14:textId="28CFAD3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F2" w14:textId="4233F0F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F3" w14:textId="5DAF139B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ADF5F4" w14:textId="20901B25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5F5" w14:textId="536E1B41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5F6" w14:textId="42186B06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8ADF5F7" w14:textId="3DCE99ED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A87E49" w:rsidRPr="0067211F" w14:paraId="68ADF605" w14:textId="77777777" w:rsidTr="0044724A">
        <w:trPr>
          <w:trHeight w:val="360"/>
        </w:trPr>
        <w:tc>
          <w:tcPr>
            <w:tcW w:w="3240" w:type="dxa"/>
            <w:gridSpan w:val="2"/>
            <w:shd w:val="clear" w:color="auto" w:fill="F2F2F2"/>
            <w:vAlign w:val="center"/>
          </w:tcPr>
          <w:p w14:paraId="68ADF5F9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uthan district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FA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F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FC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FD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5FE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5FF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600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68ADF601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F2F2F2"/>
            <w:vAlign w:val="center"/>
          </w:tcPr>
          <w:p w14:paraId="68ADF602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68ADF603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F2F2F2"/>
            <w:vAlign w:val="center"/>
          </w:tcPr>
          <w:p w14:paraId="68ADF604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7</w:t>
            </w:r>
          </w:p>
        </w:tc>
      </w:tr>
      <w:tr w:rsidR="00A87E49" w:rsidRPr="0067211F" w14:paraId="68ADF613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68ADF606" w14:textId="2DE9BAF9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Airavati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ADF607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Khamchi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68ADF608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09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0A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0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0C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0D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0E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ADF60F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10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11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8ADF612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A87E49" w:rsidRPr="0067211F" w14:paraId="68ADF621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68ADF614" w14:textId="6B8CBD2B" w:rsidR="00A87E49" w:rsidRPr="0067211F" w:rsidRDefault="00731757" w:rsidP="0073175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iravati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7E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ADF615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Airikhola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68ADF616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17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18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19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1A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1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1C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ADF61D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1E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1F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8ADF620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A87E49" w:rsidRPr="0067211F" w14:paraId="68ADF62F" w14:textId="77777777" w:rsidTr="0044724A">
        <w:trPr>
          <w:trHeight w:val="360"/>
        </w:trPr>
        <w:tc>
          <w:tcPr>
            <w:tcW w:w="1710" w:type="dxa"/>
            <w:shd w:val="clear" w:color="auto" w:fill="auto"/>
            <w:vAlign w:val="center"/>
          </w:tcPr>
          <w:p w14:paraId="68ADF622" w14:textId="36B08CC2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Swargadwari</w:t>
            </w:r>
            <w:proofErr w:type="spellEnd"/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ADF623" w14:textId="77777777" w:rsidR="00A87E49" w:rsidRPr="0067211F" w:rsidRDefault="00A87E49" w:rsidP="00A87E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11F">
              <w:rPr>
                <w:rFonts w:ascii="Times New Roman" w:hAnsi="Times New Roman" w:cs="Times New Roman"/>
                <w:sz w:val="20"/>
                <w:szCs w:val="20"/>
              </w:rPr>
              <w:t>Bhajeni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68ADF624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25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26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27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28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29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2A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ADF62B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DF62C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ADF62D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8ADF62E" w14:textId="77777777" w:rsidR="00A87E49" w:rsidRPr="00653489" w:rsidRDefault="00A87E49" w:rsidP="00A87E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48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68ADF667" w14:textId="77777777" w:rsidR="003A011E" w:rsidRDefault="003A011E" w:rsidP="00E05193">
      <w:pPr>
        <w:rPr>
          <w:rFonts w:ascii="Times New Roman" w:hAnsi="Times New Roman" w:cs="Times New Roman"/>
          <w:sz w:val="20"/>
          <w:szCs w:val="20"/>
        </w:rPr>
      </w:pPr>
    </w:p>
    <w:sectPr w:rsidR="003A011E" w:rsidSect="0017453C">
      <w:pgSz w:w="12242" w:h="15842"/>
      <w:pgMar w:top="1354" w:right="992" w:bottom="1440" w:left="1620" w:header="720" w:footer="720" w:gutter="0"/>
      <w:cols w:space="720"/>
      <w:noEndnote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9DBBD" w16cex:dateUtc="2023-02-17T09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BE7577" w16cid:durableId="2799DBB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EF11F6"/>
    <w:multiLevelType w:val="hybridMultilevel"/>
    <w:tmpl w:val="1F3E0DC0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5D95AA9"/>
    <w:multiLevelType w:val="hybridMultilevel"/>
    <w:tmpl w:val="9E267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748"/>
    <w:rsid w:val="00033335"/>
    <w:rsid w:val="0003637D"/>
    <w:rsid w:val="000547BB"/>
    <w:rsid w:val="0008258D"/>
    <w:rsid w:val="00103838"/>
    <w:rsid w:val="00126685"/>
    <w:rsid w:val="0014208A"/>
    <w:rsid w:val="0017453C"/>
    <w:rsid w:val="00196526"/>
    <w:rsid w:val="00197028"/>
    <w:rsid w:val="001E0E90"/>
    <w:rsid w:val="00221BD3"/>
    <w:rsid w:val="0023078B"/>
    <w:rsid w:val="00282BE9"/>
    <w:rsid w:val="00283BEC"/>
    <w:rsid w:val="002932BA"/>
    <w:rsid w:val="002C2E93"/>
    <w:rsid w:val="002C3BC3"/>
    <w:rsid w:val="002D26BE"/>
    <w:rsid w:val="00335B88"/>
    <w:rsid w:val="00374062"/>
    <w:rsid w:val="00382EC0"/>
    <w:rsid w:val="00390BD9"/>
    <w:rsid w:val="003A011E"/>
    <w:rsid w:val="00402228"/>
    <w:rsid w:val="00445ABA"/>
    <w:rsid w:val="0044724A"/>
    <w:rsid w:val="004B5065"/>
    <w:rsid w:val="004F420C"/>
    <w:rsid w:val="00524F66"/>
    <w:rsid w:val="00531FBE"/>
    <w:rsid w:val="0056177C"/>
    <w:rsid w:val="00571667"/>
    <w:rsid w:val="005904F4"/>
    <w:rsid w:val="005A399B"/>
    <w:rsid w:val="006209A1"/>
    <w:rsid w:val="00642DAF"/>
    <w:rsid w:val="00650C2C"/>
    <w:rsid w:val="0066195C"/>
    <w:rsid w:val="00675A50"/>
    <w:rsid w:val="00691FDC"/>
    <w:rsid w:val="006C640F"/>
    <w:rsid w:val="006D3C2D"/>
    <w:rsid w:val="006E5870"/>
    <w:rsid w:val="00714082"/>
    <w:rsid w:val="00731757"/>
    <w:rsid w:val="007466CC"/>
    <w:rsid w:val="007761AD"/>
    <w:rsid w:val="00782846"/>
    <w:rsid w:val="007A7AA6"/>
    <w:rsid w:val="007E6EA8"/>
    <w:rsid w:val="007F475E"/>
    <w:rsid w:val="00883916"/>
    <w:rsid w:val="008865B9"/>
    <w:rsid w:val="008947CA"/>
    <w:rsid w:val="0089732C"/>
    <w:rsid w:val="008B3C28"/>
    <w:rsid w:val="008D619D"/>
    <w:rsid w:val="008E2606"/>
    <w:rsid w:val="00920D8C"/>
    <w:rsid w:val="009274B4"/>
    <w:rsid w:val="009A6342"/>
    <w:rsid w:val="009B6411"/>
    <w:rsid w:val="009E7301"/>
    <w:rsid w:val="00A13EC9"/>
    <w:rsid w:val="00A16F80"/>
    <w:rsid w:val="00A266A9"/>
    <w:rsid w:val="00A41538"/>
    <w:rsid w:val="00A87E49"/>
    <w:rsid w:val="00AB70AC"/>
    <w:rsid w:val="00AC21B6"/>
    <w:rsid w:val="00AF6E47"/>
    <w:rsid w:val="00B0093A"/>
    <w:rsid w:val="00B00C69"/>
    <w:rsid w:val="00B30803"/>
    <w:rsid w:val="00B72238"/>
    <w:rsid w:val="00C07708"/>
    <w:rsid w:val="00C460F7"/>
    <w:rsid w:val="00C73A5A"/>
    <w:rsid w:val="00C80ED3"/>
    <w:rsid w:val="00CA661E"/>
    <w:rsid w:val="00D10454"/>
    <w:rsid w:val="00D17EBF"/>
    <w:rsid w:val="00D527E8"/>
    <w:rsid w:val="00D60E1C"/>
    <w:rsid w:val="00D67FB1"/>
    <w:rsid w:val="00DB4B03"/>
    <w:rsid w:val="00DB7748"/>
    <w:rsid w:val="00DE583E"/>
    <w:rsid w:val="00E05193"/>
    <w:rsid w:val="00E34116"/>
    <w:rsid w:val="00E518E0"/>
    <w:rsid w:val="00E645D9"/>
    <w:rsid w:val="00E946FB"/>
    <w:rsid w:val="00F355B4"/>
    <w:rsid w:val="00F560A5"/>
    <w:rsid w:val="00F7213F"/>
    <w:rsid w:val="00FA0E47"/>
    <w:rsid w:val="00FC1615"/>
    <w:rsid w:val="00FC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ADF319"/>
  <w15:docId w15:val="{03228818-0533-431A-94BA-CA68BF135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583E"/>
    <w:pPr>
      <w:ind w:left="720"/>
      <w:contextualSpacing/>
    </w:pPr>
  </w:style>
  <w:style w:type="paragraph" w:customStyle="1" w:styleId="yiv7156225282msonormal">
    <w:name w:val="yiv7156225282msonormal"/>
    <w:basedOn w:val="Normal"/>
    <w:rsid w:val="00E94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82B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7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6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E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4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0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9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3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04810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13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947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896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38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9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4</Words>
  <Characters>1060</Characters>
  <Application>Microsoft Office Word</Application>
  <DocSecurity>0</DocSecurity>
  <Lines>530</Lines>
  <Paragraphs>4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ndra Uranw, BPKIHS Dharan</dc:creator>
  <cp:lastModifiedBy>Lalita Roy</cp:lastModifiedBy>
  <cp:revision>4</cp:revision>
  <cp:lastPrinted>2023-02-12T09:24:00Z</cp:lastPrinted>
  <dcterms:created xsi:type="dcterms:W3CDTF">2024-01-05T09:28:00Z</dcterms:created>
  <dcterms:modified xsi:type="dcterms:W3CDTF">2024-01-0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8eb3c5aa1362ab6bcc4d29a95c3f3670fbfe49e7f88b8ddf64c24f72a87f48</vt:lpwstr>
  </property>
</Properties>
</file>